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F0AC0E" w14:textId="77777777" w:rsidR="008A5B7F" w:rsidRPr="00B737C5" w:rsidRDefault="008A5B7F" w:rsidP="008A5B7F">
      <w:pPr>
        <w:spacing w:line="480" w:lineRule="auto"/>
        <w:jc w:val="both"/>
        <w:rPr>
          <w:rFonts w:ascii="Times New Roman" w:hAnsi="Times New Roman" w:cs="Times New Roman"/>
          <w:sz w:val="22"/>
        </w:rPr>
      </w:pPr>
      <w:r w:rsidRPr="00B737C5">
        <w:rPr>
          <w:rFonts w:ascii="Times New Roman" w:hAnsi="Times New Roman" w:cs="Times New Roman"/>
          <w:b/>
          <w:sz w:val="22"/>
        </w:rPr>
        <w:t xml:space="preserve">Supplementary Table 2. </w:t>
      </w:r>
      <w:r w:rsidRPr="00B737C5">
        <w:rPr>
          <w:rFonts w:ascii="Times New Roman" w:hAnsi="Times New Roman" w:cs="Times New Roman"/>
          <w:sz w:val="22"/>
        </w:rPr>
        <w:t xml:space="preserve">Proteins and peptide spectral matches (PSMs) </w:t>
      </w:r>
      <w:r>
        <w:rPr>
          <w:rFonts w:ascii="Times New Roman" w:hAnsi="Times New Roman" w:cs="Times New Roman"/>
          <w:sz w:val="22"/>
        </w:rPr>
        <w:t>identified in l</w:t>
      </w:r>
      <w:r w:rsidRPr="00A916B4">
        <w:rPr>
          <w:rFonts w:ascii="Times New Roman" w:hAnsi="Times New Roman" w:cs="Times New Roman"/>
          <w:sz w:val="22"/>
        </w:rPr>
        <w:t xml:space="preserve">iquid </w:t>
      </w:r>
      <w:r>
        <w:rPr>
          <w:rFonts w:ascii="Times New Roman" w:hAnsi="Times New Roman" w:cs="Times New Roman"/>
          <w:sz w:val="22"/>
        </w:rPr>
        <w:t>c</w:t>
      </w:r>
      <w:r w:rsidRPr="00A916B4">
        <w:rPr>
          <w:rFonts w:ascii="Times New Roman" w:hAnsi="Times New Roman" w:cs="Times New Roman"/>
          <w:sz w:val="22"/>
        </w:rPr>
        <w:t>hromatography with tandem mass spectrometry</w:t>
      </w:r>
      <w:r w:rsidRPr="00B737C5">
        <w:rPr>
          <w:rFonts w:ascii="Times New Roman" w:hAnsi="Times New Roman" w:cs="Times New Roman"/>
          <w:sz w:val="22"/>
        </w:rPr>
        <w:t>.</w:t>
      </w:r>
    </w:p>
    <w:tbl>
      <w:tblPr>
        <w:tblW w:w="0" w:type="auto"/>
        <w:tblInd w:w="-152" w:type="dxa"/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42"/>
        <w:gridCol w:w="950"/>
        <w:gridCol w:w="925"/>
        <w:gridCol w:w="26"/>
        <w:gridCol w:w="951"/>
        <w:gridCol w:w="950"/>
        <w:gridCol w:w="76"/>
        <w:gridCol w:w="875"/>
        <w:gridCol w:w="952"/>
        <w:gridCol w:w="1971"/>
      </w:tblGrid>
      <w:tr w:rsidR="00C10E96" w:rsidRPr="00267C83" w14:paraId="1D822EFE" w14:textId="77777777" w:rsidTr="00DE29FD">
        <w:trPr>
          <w:trHeight w:val="607"/>
        </w:trPr>
        <w:tc>
          <w:tcPr>
            <w:tcW w:w="1442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EC433DE" w14:textId="77777777" w:rsidR="00C10E96" w:rsidRPr="00267C83" w:rsidRDefault="00C10E96" w:rsidP="0023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C83"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</w:p>
        </w:tc>
        <w:tc>
          <w:tcPr>
            <w:tcW w:w="1875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806D4C4" w14:textId="77777777" w:rsidR="00C10E96" w:rsidRPr="00267C83" w:rsidRDefault="00C10E96" w:rsidP="0023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C83">
              <w:rPr>
                <w:rFonts w:ascii="Times New Roman" w:hAnsi="Times New Roman" w:cs="Times New Roman"/>
                <w:sz w:val="24"/>
                <w:szCs w:val="24"/>
              </w:rPr>
              <w:t>1st</w:t>
            </w:r>
          </w:p>
        </w:tc>
        <w:tc>
          <w:tcPr>
            <w:tcW w:w="2003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91D4CA1" w14:textId="77777777" w:rsidR="00C10E96" w:rsidRPr="00267C83" w:rsidRDefault="00C10E96" w:rsidP="0023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C83">
              <w:rPr>
                <w:rFonts w:ascii="Times New Roman" w:hAnsi="Times New Roman" w:cs="Times New Roman"/>
                <w:sz w:val="24"/>
                <w:szCs w:val="24"/>
              </w:rPr>
              <w:t>2nd</w:t>
            </w:r>
          </w:p>
        </w:tc>
        <w:tc>
          <w:tcPr>
            <w:tcW w:w="1827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41185C6" w14:textId="77777777" w:rsidR="00C10E96" w:rsidRPr="00267C83" w:rsidRDefault="0025723D" w:rsidP="0023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C83">
              <w:rPr>
                <w:rFonts w:ascii="Times New Roman" w:hAnsi="Times New Roman" w:cs="Times New Roman"/>
                <w:sz w:val="24"/>
                <w:szCs w:val="24"/>
              </w:rPr>
              <w:t>3rd</w:t>
            </w:r>
          </w:p>
        </w:tc>
        <w:tc>
          <w:tcPr>
            <w:tcW w:w="1971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F45A2C5" w14:textId="77777777" w:rsidR="00C10E96" w:rsidRPr="00267C83" w:rsidRDefault="00C10E96" w:rsidP="0023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C83">
              <w:rPr>
                <w:rFonts w:ascii="Times New Roman" w:hAnsi="Times New Roman" w:cs="Times New Roman"/>
                <w:sz w:val="24"/>
                <w:szCs w:val="24"/>
              </w:rPr>
              <w:t>shared proteins in 3 biological replicates</w:t>
            </w:r>
          </w:p>
        </w:tc>
      </w:tr>
      <w:tr w:rsidR="00C10E96" w:rsidRPr="00267C83" w14:paraId="7A76EA27" w14:textId="77777777" w:rsidTr="00DE29FD">
        <w:trPr>
          <w:trHeight w:val="607"/>
        </w:trPr>
        <w:tc>
          <w:tcPr>
            <w:tcW w:w="1442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26518E6E" w14:textId="77777777" w:rsidR="00C10E96" w:rsidRPr="00267C83" w:rsidRDefault="00C10E96" w:rsidP="002374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1D1E8BB" w14:textId="77777777" w:rsidR="00C10E96" w:rsidRPr="00267C83" w:rsidRDefault="00237402" w:rsidP="0023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C8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C10E96" w:rsidRPr="00267C83">
              <w:rPr>
                <w:rFonts w:ascii="Times New Roman" w:hAnsi="Times New Roman" w:cs="Times New Roman"/>
                <w:sz w:val="24"/>
                <w:szCs w:val="24"/>
              </w:rPr>
              <w:t>rotein</w:t>
            </w:r>
          </w:p>
        </w:tc>
        <w:tc>
          <w:tcPr>
            <w:tcW w:w="951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CDA0E73" w14:textId="77777777" w:rsidR="00C10E96" w:rsidRPr="00267C83" w:rsidRDefault="00C10E96" w:rsidP="0023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C83">
              <w:rPr>
                <w:rFonts w:ascii="Times New Roman" w:hAnsi="Times New Roman" w:cs="Times New Roman"/>
                <w:sz w:val="24"/>
                <w:szCs w:val="24"/>
              </w:rPr>
              <w:t>PSM</w:t>
            </w:r>
          </w:p>
        </w:tc>
        <w:tc>
          <w:tcPr>
            <w:tcW w:w="9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4691451" w14:textId="77777777" w:rsidR="00C10E96" w:rsidRPr="00267C83" w:rsidRDefault="00237402" w:rsidP="0023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C8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C10E96" w:rsidRPr="00267C83">
              <w:rPr>
                <w:rFonts w:ascii="Times New Roman" w:hAnsi="Times New Roman" w:cs="Times New Roman"/>
                <w:sz w:val="24"/>
                <w:szCs w:val="24"/>
              </w:rPr>
              <w:t>rotein</w:t>
            </w:r>
          </w:p>
        </w:tc>
        <w:tc>
          <w:tcPr>
            <w:tcW w:w="9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E3D264A" w14:textId="77777777" w:rsidR="00C10E96" w:rsidRPr="00267C83" w:rsidRDefault="00C10E96" w:rsidP="0023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C83">
              <w:rPr>
                <w:rFonts w:ascii="Times New Roman" w:hAnsi="Times New Roman" w:cs="Times New Roman"/>
                <w:sz w:val="24"/>
                <w:szCs w:val="24"/>
              </w:rPr>
              <w:t>PSM</w:t>
            </w:r>
          </w:p>
        </w:tc>
        <w:tc>
          <w:tcPr>
            <w:tcW w:w="951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AF2CDEF" w14:textId="77777777" w:rsidR="00C10E96" w:rsidRPr="00267C83" w:rsidRDefault="00237402" w:rsidP="0023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C8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C10E96" w:rsidRPr="00267C83">
              <w:rPr>
                <w:rFonts w:ascii="Times New Roman" w:hAnsi="Times New Roman" w:cs="Times New Roman"/>
                <w:sz w:val="24"/>
                <w:szCs w:val="24"/>
              </w:rPr>
              <w:t>rotein</w:t>
            </w:r>
          </w:p>
        </w:tc>
        <w:tc>
          <w:tcPr>
            <w:tcW w:w="9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FD316C7" w14:textId="77777777" w:rsidR="00C10E96" w:rsidRPr="00267C83" w:rsidRDefault="00C10E96" w:rsidP="0023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C83">
              <w:rPr>
                <w:rFonts w:ascii="Times New Roman" w:hAnsi="Times New Roman" w:cs="Times New Roman"/>
                <w:sz w:val="24"/>
                <w:szCs w:val="24"/>
              </w:rPr>
              <w:t>PSM</w:t>
            </w:r>
          </w:p>
        </w:tc>
        <w:tc>
          <w:tcPr>
            <w:tcW w:w="1971" w:type="dxa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301D98AD" w14:textId="77777777" w:rsidR="00C10E96" w:rsidRPr="00267C83" w:rsidRDefault="00C10E96" w:rsidP="002374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33EC" w:rsidRPr="00267C83" w14:paraId="5406C03E" w14:textId="77777777" w:rsidTr="00DE29FD">
        <w:trPr>
          <w:trHeight w:val="798"/>
        </w:trPr>
        <w:tc>
          <w:tcPr>
            <w:tcW w:w="1442" w:type="dxa"/>
            <w:tcBorders>
              <w:top w:val="single" w:sz="12" w:space="0" w:color="auto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F01DB0C" w14:textId="77777777" w:rsidR="006B33EC" w:rsidRPr="00267C83" w:rsidRDefault="00237402" w:rsidP="00237402">
            <w:pPr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267C83">
              <w:rPr>
                <w:rFonts w:ascii="Times New Roman" w:hAnsi="Times New Roman" w:cs="Times New Roman"/>
                <w:i/>
                <w:sz w:val="24"/>
                <w:szCs w:val="24"/>
              </w:rPr>
              <w:t>Ac</w:t>
            </w:r>
          </w:p>
        </w:tc>
        <w:tc>
          <w:tcPr>
            <w:tcW w:w="950" w:type="dxa"/>
            <w:tcBorders>
              <w:top w:val="single" w:sz="12" w:space="0" w:color="auto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453D1F05" w14:textId="77777777" w:rsidR="006B33EC" w:rsidRPr="00267C83" w:rsidRDefault="00237402" w:rsidP="0023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C8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267C83" w:rsidRPr="00267C83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951" w:type="dxa"/>
            <w:gridSpan w:val="2"/>
            <w:tcBorders>
              <w:top w:val="single" w:sz="12" w:space="0" w:color="auto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54DBDD7B" w14:textId="77777777" w:rsidR="006B33EC" w:rsidRPr="00267C83" w:rsidRDefault="00237402" w:rsidP="0023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C83">
              <w:rPr>
                <w:rFonts w:ascii="Times New Roman" w:hAnsi="Times New Roman" w:cs="Times New Roman"/>
                <w:sz w:val="24"/>
                <w:szCs w:val="24"/>
              </w:rPr>
              <w:t>65,</w:t>
            </w:r>
            <w:r w:rsidR="00267C83" w:rsidRPr="00267C83">
              <w:rPr>
                <w:rFonts w:ascii="Times New Roman" w:hAnsi="Times New Roman" w:cs="Times New Roman"/>
                <w:sz w:val="24"/>
                <w:szCs w:val="24"/>
              </w:rPr>
              <w:t>333</w:t>
            </w:r>
          </w:p>
        </w:tc>
        <w:tc>
          <w:tcPr>
            <w:tcW w:w="951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11CC8949" w14:textId="77777777" w:rsidR="006B33EC" w:rsidRPr="00267C83" w:rsidRDefault="007363AB" w:rsidP="0023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C8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267C83" w:rsidRPr="00267C83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950" w:type="dxa"/>
            <w:tcBorders>
              <w:top w:val="single" w:sz="4" w:space="0" w:color="auto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6EBB6193" w14:textId="77777777" w:rsidR="006B33EC" w:rsidRPr="00267C83" w:rsidRDefault="00237402" w:rsidP="0023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C83">
              <w:rPr>
                <w:rFonts w:ascii="Times New Roman" w:hAnsi="Times New Roman" w:cs="Times New Roman"/>
                <w:sz w:val="24"/>
                <w:szCs w:val="24"/>
              </w:rPr>
              <w:t>65,</w:t>
            </w:r>
            <w:r w:rsidR="00267C83" w:rsidRPr="00267C83">
              <w:rPr>
                <w:rFonts w:ascii="Times New Roman" w:hAnsi="Times New Roman" w:cs="Times New Roman"/>
                <w:sz w:val="24"/>
                <w:szCs w:val="24"/>
              </w:rPr>
              <w:t>344</w:t>
            </w:r>
          </w:p>
        </w:tc>
        <w:tc>
          <w:tcPr>
            <w:tcW w:w="951" w:type="dxa"/>
            <w:gridSpan w:val="2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259B3D1D" w14:textId="77777777" w:rsidR="006B33EC" w:rsidRPr="00267C83" w:rsidRDefault="00267C83" w:rsidP="0023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C83">
              <w:rPr>
                <w:rFonts w:ascii="Times New Roman" w:hAnsi="Times New Roman" w:cs="Times New Roman"/>
                <w:sz w:val="24"/>
                <w:szCs w:val="24"/>
              </w:rPr>
              <w:t>985</w:t>
            </w:r>
          </w:p>
        </w:tc>
        <w:tc>
          <w:tcPr>
            <w:tcW w:w="951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4F844CFD" w14:textId="77777777" w:rsidR="006B33EC" w:rsidRPr="00267C83" w:rsidRDefault="00237402" w:rsidP="0023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C83">
              <w:rPr>
                <w:rFonts w:ascii="Times New Roman" w:hAnsi="Times New Roman" w:cs="Times New Roman"/>
                <w:sz w:val="24"/>
                <w:szCs w:val="24"/>
              </w:rPr>
              <w:t>65,</w:t>
            </w:r>
            <w:r w:rsidR="00267C83" w:rsidRPr="00267C83">
              <w:rPr>
                <w:rFonts w:ascii="Times New Roman" w:hAnsi="Times New Roman" w:cs="Times New Roman"/>
                <w:sz w:val="24"/>
                <w:szCs w:val="24"/>
              </w:rPr>
              <w:t>295</w:t>
            </w:r>
          </w:p>
        </w:tc>
        <w:tc>
          <w:tcPr>
            <w:tcW w:w="1971" w:type="dxa"/>
            <w:tcBorders>
              <w:top w:val="single" w:sz="12" w:space="0" w:color="auto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218A5C61" w14:textId="77777777" w:rsidR="006B33EC" w:rsidRPr="00267C83" w:rsidRDefault="00237402" w:rsidP="0023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C8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267C83" w:rsidRPr="00267C8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7363AB" w:rsidRPr="00267C8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237402" w:rsidRPr="00267C83" w14:paraId="2C541B04" w14:textId="77777777" w:rsidTr="00DE29FD">
        <w:trPr>
          <w:trHeight w:val="841"/>
        </w:trPr>
        <w:tc>
          <w:tcPr>
            <w:tcW w:w="1442" w:type="dxa"/>
            <w:tcBorders>
              <w:bottom w:val="single" w:sz="12" w:space="0" w:color="auto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209DD8C" w14:textId="27B31850" w:rsidR="00237402" w:rsidRPr="00267C83" w:rsidRDefault="00267C83" w:rsidP="0023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50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dpm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  <w:r w:rsidR="00E162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:Tn</w:t>
            </w:r>
          </w:p>
        </w:tc>
        <w:tc>
          <w:tcPr>
            <w:tcW w:w="950" w:type="dxa"/>
            <w:tcBorders>
              <w:bottom w:val="single" w:sz="12" w:space="0" w:color="auto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6F850139" w14:textId="77777777" w:rsidR="00237402" w:rsidRPr="00267C83" w:rsidRDefault="007363AB" w:rsidP="0023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C83">
              <w:rPr>
                <w:rFonts w:ascii="Times New Roman" w:hAnsi="Times New Roman" w:cs="Times New Roman"/>
                <w:sz w:val="24"/>
                <w:szCs w:val="24"/>
              </w:rPr>
              <w:t>1,</w:t>
            </w:r>
            <w:r w:rsidR="00267C83" w:rsidRPr="00267C83">
              <w:rPr>
                <w:rFonts w:ascii="Times New Roman" w:hAnsi="Times New Roman" w:cs="Times New Roman"/>
                <w:sz w:val="24"/>
                <w:szCs w:val="24"/>
              </w:rPr>
              <w:t>091</w:t>
            </w:r>
          </w:p>
        </w:tc>
        <w:tc>
          <w:tcPr>
            <w:tcW w:w="951" w:type="dxa"/>
            <w:gridSpan w:val="2"/>
            <w:tcBorders>
              <w:bottom w:val="single" w:sz="12" w:space="0" w:color="auto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5C8CDED7" w14:textId="77777777" w:rsidR="00237402" w:rsidRPr="00267C83" w:rsidRDefault="00237402" w:rsidP="0023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C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267C83" w:rsidRPr="00267C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67C8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267C83" w:rsidRPr="00267C83">
              <w:rPr>
                <w:rFonts w:ascii="Times New Roman" w:hAnsi="Times New Roman" w:cs="Times New Roman"/>
                <w:sz w:val="24"/>
                <w:szCs w:val="24"/>
              </w:rPr>
              <w:t>715</w:t>
            </w:r>
          </w:p>
        </w:tc>
        <w:tc>
          <w:tcPr>
            <w:tcW w:w="951" w:type="dxa"/>
            <w:tcBorders>
              <w:bottom w:val="single" w:sz="12" w:space="0" w:color="auto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234DD71E" w14:textId="77777777" w:rsidR="00237402" w:rsidRPr="00267C83" w:rsidRDefault="007363AB" w:rsidP="0023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C83">
              <w:rPr>
                <w:rFonts w:ascii="Times New Roman" w:hAnsi="Times New Roman" w:cs="Times New Roman"/>
                <w:sz w:val="24"/>
                <w:szCs w:val="24"/>
              </w:rPr>
              <w:t>1,</w:t>
            </w:r>
            <w:r w:rsidR="00267C83" w:rsidRPr="00267C83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950" w:type="dxa"/>
            <w:tcBorders>
              <w:bottom w:val="single" w:sz="12" w:space="0" w:color="auto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7C425AC8" w14:textId="77777777" w:rsidR="00237402" w:rsidRPr="00267C83" w:rsidRDefault="00237402" w:rsidP="0023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C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267C83" w:rsidRPr="00267C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67C8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267C83" w:rsidRPr="00267C83">
              <w:rPr>
                <w:rFonts w:ascii="Times New Roman" w:hAnsi="Times New Roman" w:cs="Times New Roman"/>
                <w:sz w:val="24"/>
                <w:szCs w:val="24"/>
              </w:rPr>
              <w:t>592</w:t>
            </w:r>
          </w:p>
        </w:tc>
        <w:tc>
          <w:tcPr>
            <w:tcW w:w="951" w:type="dxa"/>
            <w:gridSpan w:val="2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8A1B666" w14:textId="77777777" w:rsidR="00237402" w:rsidRPr="00267C83" w:rsidRDefault="007363AB" w:rsidP="0023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C83">
              <w:rPr>
                <w:rFonts w:ascii="Times New Roman" w:hAnsi="Times New Roman" w:cs="Times New Roman"/>
                <w:sz w:val="24"/>
                <w:szCs w:val="24"/>
              </w:rPr>
              <w:t>1,</w:t>
            </w:r>
            <w:r w:rsidR="00267C83" w:rsidRPr="00267C83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951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EDF37C1" w14:textId="77777777" w:rsidR="00237402" w:rsidRPr="00267C83" w:rsidRDefault="00237402" w:rsidP="0023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C8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267C83" w:rsidRPr="00267C8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67C8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267C83" w:rsidRPr="00267C83">
              <w:rPr>
                <w:rFonts w:ascii="Times New Roman" w:hAnsi="Times New Roman" w:cs="Times New Roman"/>
                <w:sz w:val="24"/>
                <w:szCs w:val="24"/>
              </w:rPr>
              <w:t>586</w:t>
            </w:r>
          </w:p>
        </w:tc>
        <w:tc>
          <w:tcPr>
            <w:tcW w:w="1971" w:type="dxa"/>
            <w:tcBorders>
              <w:bottom w:val="single" w:sz="12" w:space="0" w:color="auto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246AB2A5" w14:textId="77777777" w:rsidR="00237402" w:rsidRPr="00267C83" w:rsidRDefault="007363AB" w:rsidP="002374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7C83">
              <w:rPr>
                <w:rFonts w:ascii="Times New Roman" w:hAnsi="Times New Roman" w:cs="Times New Roman"/>
                <w:sz w:val="24"/>
                <w:szCs w:val="24"/>
              </w:rPr>
              <w:t>1,</w:t>
            </w:r>
            <w:r w:rsidR="00267C83" w:rsidRPr="00267C83">
              <w:rPr>
                <w:rFonts w:ascii="Times New Roman" w:hAnsi="Times New Roman" w:cs="Times New Roman"/>
                <w:sz w:val="24"/>
                <w:szCs w:val="24"/>
              </w:rPr>
              <w:t>045</w:t>
            </w:r>
          </w:p>
        </w:tc>
      </w:tr>
    </w:tbl>
    <w:p w14:paraId="319D2F56" w14:textId="77777777" w:rsidR="00864051" w:rsidRDefault="00864051" w:rsidP="00DE29FD">
      <w:bookmarkStart w:id="0" w:name="_GoBack"/>
      <w:bookmarkEnd w:id="0"/>
    </w:p>
    <w:sectPr w:rsidR="00864051" w:rsidSect="00DE39F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F6FDBC5" w14:textId="77777777" w:rsidR="00046BB7" w:rsidRDefault="00046BB7" w:rsidP="00305879">
      <w:r>
        <w:separator/>
      </w:r>
    </w:p>
  </w:endnote>
  <w:endnote w:type="continuationSeparator" w:id="0">
    <w:p w14:paraId="514EC292" w14:textId="77777777" w:rsidR="00046BB7" w:rsidRDefault="00046BB7" w:rsidP="003058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2DC9A2" w14:textId="77777777" w:rsidR="00046BB7" w:rsidRDefault="00046BB7" w:rsidP="00305879">
      <w:r>
        <w:separator/>
      </w:r>
    </w:p>
  </w:footnote>
  <w:footnote w:type="continuationSeparator" w:id="0">
    <w:p w14:paraId="559D526C" w14:textId="77777777" w:rsidR="00046BB7" w:rsidRDefault="00046BB7" w:rsidP="003058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4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M2NTU0N7IwMDU0NLZQ0lEKTi0uzszPAykwqQUAn02xaiwAAAA="/>
  </w:docVars>
  <w:rsids>
    <w:rsidRoot w:val="00DE39F7"/>
    <w:rsid w:val="000362C7"/>
    <w:rsid w:val="00046BB7"/>
    <w:rsid w:val="00064648"/>
    <w:rsid w:val="001133E1"/>
    <w:rsid w:val="0012655B"/>
    <w:rsid w:val="00163802"/>
    <w:rsid w:val="001930FF"/>
    <w:rsid w:val="001A03D3"/>
    <w:rsid w:val="001B2821"/>
    <w:rsid w:val="001C0CF8"/>
    <w:rsid w:val="001F4B6D"/>
    <w:rsid w:val="002205B3"/>
    <w:rsid w:val="00223FF6"/>
    <w:rsid w:val="00237402"/>
    <w:rsid w:val="00247353"/>
    <w:rsid w:val="002562A2"/>
    <w:rsid w:val="0025723D"/>
    <w:rsid w:val="00267C83"/>
    <w:rsid w:val="002C6A8C"/>
    <w:rsid w:val="002D01EF"/>
    <w:rsid w:val="0030211F"/>
    <w:rsid w:val="00305879"/>
    <w:rsid w:val="003162C0"/>
    <w:rsid w:val="003334A0"/>
    <w:rsid w:val="003E5B13"/>
    <w:rsid w:val="004047B9"/>
    <w:rsid w:val="00424A07"/>
    <w:rsid w:val="0043073E"/>
    <w:rsid w:val="00431AD4"/>
    <w:rsid w:val="0043499F"/>
    <w:rsid w:val="00440F7A"/>
    <w:rsid w:val="00455AA8"/>
    <w:rsid w:val="004F7310"/>
    <w:rsid w:val="005234E1"/>
    <w:rsid w:val="00557711"/>
    <w:rsid w:val="00567B2B"/>
    <w:rsid w:val="00583AAD"/>
    <w:rsid w:val="005867B2"/>
    <w:rsid w:val="00591D8D"/>
    <w:rsid w:val="0059422D"/>
    <w:rsid w:val="005A189F"/>
    <w:rsid w:val="005E36B3"/>
    <w:rsid w:val="00674893"/>
    <w:rsid w:val="006B33EC"/>
    <w:rsid w:val="006E0C66"/>
    <w:rsid w:val="006E20BA"/>
    <w:rsid w:val="006E2648"/>
    <w:rsid w:val="006E3FEA"/>
    <w:rsid w:val="006F5CB8"/>
    <w:rsid w:val="006F657D"/>
    <w:rsid w:val="007363AB"/>
    <w:rsid w:val="00757822"/>
    <w:rsid w:val="00782095"/>
    <w:rsid w:val="0082768D"/>
    <w:rsid w:val="00864051"/>
    <w:rsid w:val="008837C8"/>
    <w:rsid w:val="008A3DC6"/>
    <w:rsid w:val="008A5B7F"/>
    <w:rsid w:val="009367CC"/>
    <w:rsid w:val="00936CF8"/>
    <w:rsid w:val="00942BC9"/>
    <w:rsid w:val="0095163C"/>
    <w:rsid w:val="009600BA"/>
    <w:rsid w:val="00A3571A"/>
    <w:rsid w:val="00A52801"/>
    <w:rsid w:val="00A9768C"/>
    <w:rsid w:val="00AA0260"/>
    <w:rsid w:val="00AA4133"/>
    <w:rsid w:val="00B247E2"/>
    <w:rsid w:val="00B443FC"/>
    <w:rsid w:val="00B44CF8"/>
    <w:rsid w:val="00B50321"/>
    <w:rsid w:val="00B55839"/>
    <w:rsid w:val="00B66105"/>
    <w:rsid w:val="00BA4B81"/>
    <w:rsid w:val="00BA512B"/>
    <w:rsid w:val="00BB681F"/>
    <w:rsid w:val="00BC155B"/>
    <w:rsid w:val="00C10E96"/>
    <w:rsid w:val="00C45967"/>
    <w:rsid w:val="00C5056D"/>
    <w:rsid w:val="00C53A43"/>
    <w:rsid w:val="00C61169"/>
    <w:rsid w:val="00CC1F16"/>
    <w:rsid w:val="00D11B79"/>
    <w:rsid w:val="00D40614"/>
    <w:rsid w:val="00D70032"/>
    <w:rsid w:val="00D77DA7"/>
    <w:rsid w:val="00DD473E"/>
    <w:rsid w:val="00DE29FD"/>
    <w:rsid w:val="00DE39F7"/>
    <w:rsid w:val="00E06D9B"/>
    <w:rsid w:val="00E12A59"/>
    <w:rsid w:val="00E14015"/>
    <w:rsid w:val="00E162CA"/>
    <w:rsid w:val="00E259ED"/>
    <w:rsid w:val="00E3427A"/>
    <w:rsid w:val="00E630D5"/>
    <w:rsid w:val="00EF15C6"/>
    <w:rsid w:val="00F13E26"/>
    <w:rsid w:val="00F40B88"/>
    <w:rsid w:val="00F814BF"/>
    <w:rsid w:val="00FC3284"/>
    <w:rsid w:val="00FE36C0"/>
    <w:rsid w:val="00FE6FDB"/>
    <w:rsid w:val="00FF5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4EB5EEC"/>
  <w15:docId w15:val="{98548E3E-AC7F-4806-A682-5ACF80937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jc w:val="center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E39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0587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05879"/>
  </w:style>
  <w:style w:type="paragraph" w:styleId="a5">
    <w:name w:val="footer"/>
    <w:basedOn w:val="a"/>
    <w:link w:val="Char0"/>
    <w:uiPriority w:val="99"/>
    <w:unhideWhenUsed/>
    <w:rsid w:val="0030587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05879"/>
  </w:style>
  <w:style w:type="paragraph" w:styleId="a6">
    <w:name w:val="Balloon Text"/>
    <w:basedOn w:val="a"/>
    <w:link w:val="Char1"/>
    <w:uiPriority w:val="99"/>
    <w:semiHidden/>
    <w:unhideWhenUsed/>
    <w:rsid w:val="00237402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23740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834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9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93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9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0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8A9EF1-87DE-4703-A41D-D206104D54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G</dc:creator>
  <cp:keywords/>
  <dc:description/>
  <cp:lastModifiedBy>한상욱</cp:lastModifiedBy>
  <cp:revision>4</cp:revision>
  <dcterms:created xsi:type="dcterms:W3CDTF">2020-11-27T07:05:00Z</dcterms:created>
  <dcterms:modified xsi:type="dcterms:W3CDTF">2022-10-11T09:00:00Z</dcterms:modified>
</cp:coreProperties>
</file>